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text" w:horzAnchor="margin" w:tblpXSpec="center" w:tblpY="418"/>
        <w:tblW w:w="10221" w:type="dxa"/>
        <w:tblCellMar>
          <w:left w:w="70" w:type="dxa"/>
          <w:right w:w="70" w:type="dxa"/>
        </w:tblCellMar>
        <w:tblLook w:val="04A0"/>
      </w:tblPr>
      <w:tblGrid>
        <w:gridCol w:w="1149"/>
        <w:gridCol w:w="1313"/>
        <w:gridCol w:w="1381"/>
        <w:gridCol w:w="1701"/>
        <w:gridCol w:w="190"/>
        <w:gridCol w:w="1436"/>
        <w:gridCol w:w="1332"/>
        <w:gridCol w:w="1719"/>
      </w:tblGrid>
      <w:tr w:rsidR="00D714D1" w:rsidRPr="00CC3BA1" w:rsidTr="00D714D1">
        <w:trPr>
          <w:trHeight w:val="315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C3BA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30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CC3B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ize-uncorrected</w:t>
            </w:r>
            <w:proofErr w:type="spellEnd"/>
          </w:p>
        </w:tc>
        <w:tc>
          <w:tcPr>
            <w:tcW w:w="1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C3BA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30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CC3B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ize-corrected</w:t>
            </w:r>
            <w:proofErr w:type="spellEnd"/>
          </w:p>
        </w:tc>
      </w:tr>
      <w:tr w:rsidR="00D714D1" w:rsidRPr="00CC3BA1" w:rsidTr="00D714D1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Dorsal</w:t>
            </w:r>
            <w:r w:rsidRPr="00CC3B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anchors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igenvalues</w:t>
            </w:r>
            <w:proofErr w:type="spellEnd"/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% </w:t>
            </w:r>
            <w:proofErr w:type="spellStart"/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arianc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umulative</w:t>
            </w:r>
            <w:proofErr w:type="spellEnd"/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%</w:t>
            </w:r>
          </w:p>
        </w:tc>
        <w:tc>
          <w:tcPr>
            <w:tcW w:w="1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C3BA1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igenvalues</w:t>
            </w:r>
            <w:proofErr w:type="spellEnd"/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% </w:t>
            </w:r>
            <w:proofErr w:type="spellStart"/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ariance</w:t>
            </w:r>
            <w:proofErr w:type="spellEnd"/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 </w:t>
            </w:r>
            <w:proofErr w:type="spellStart"/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umulative</w:t>
            </w:r>
            <w:proofErr w:type="spellEnd"/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%</w:t>
            </w:r>
          </w:p>
        </w:tc>
      </w:tr>
      <w:tr w:rsidR="00D714D1" w:rsidRPr="00CC3BA1" w:rsidTr="00D714D1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PC 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123129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5.8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5.84</w:t>
            </w:r>
          </w:p>
        </w:tc>
        <w:tc>
          <w:tcPr>
            <w:tcW w:w="1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10664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3.4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3.49</w:t>
            </w:r>
          </w:p>
        </w:tc>
      </w:tr>
      <w:tr w:rsidR="00D714D1" w:rsidRPr="00CC3BA1" w:rsidTr="00D714D1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P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CC3B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2893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2.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2516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.5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0.00</w:t>
            </w:r>
          </w:p>
        </w:tc>
      </w:tr>
      <w:tr w:rsidR="00D714D1" w:rsidRPr="00CC3BA1" w:rsidTr="00D714D1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PC 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1832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5.0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1840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5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3.54</w:t>
            </w:r>
          </w:p>
        </w:tc>
      </w:tr>
      <w:tr w:rsidR="00D714D1" w:rsidRPr="00CC3BA1" w:rsidTr="00D714D1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PC 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1144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6.4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1152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.9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5.48</w:t>
            </w:r>
          </w:p>
        </w:tc>
      </w:tr>
      <w:tr w:rsidR="00D714D1" w:rsidRPr="00CC3BA1" w:rsidTr="00D714D1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PC 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1055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4.7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1075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.5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4.02</w:t>
            </w:r>
          </w:p>
        </w:tc>
      </w:tr>
      <w:tr w:rsidR="00D714D1" w:rsidRPr="00CC3BA1" w:rsidTr="00D714D1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PC 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771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8.8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754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.2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8.27</w:t>
            </w:r>
          </w:p>
        </w:tc>
      </w:tr>
      <w:tr w:rsidR="00D714D1" w:rsidRPr="00CC3BA1" w:rsidTr="00D714D1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PC 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530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2.2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606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.5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1.84</w:t>
            </w:r>
          </w:p>
        </w:tc>
      </w:tr>
      <w:tr w:rsidR="00D714D1" w:rsidRPr="00CC3BA1" w:rsidTr="00D714D1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PC 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435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5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456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9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4.74</w:t>
            </w:r>
          </w:p>
        </w:tc>
      </w:tr>
      <w:tr w:rsidR="00D714D1" w:rsidRPr="00CC3BA1" w:rsidTr="00D714D1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PC 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276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7.0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28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1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6.90</w:t>
            </w:r>
          </w:p>
        </w:tc>
      </w:tr>
      <w:tr w:rsidR="00D714D1" w:rsidRPr="00CC3BA1" w:rsidTr="00D714D1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PC 1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254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8.4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262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4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8.35</w:t>
            </w:r>
          </w:p>
        </w:tc>
      </w:tr>
      <w:tr w:rsidR="00D714D1" w:rsidRPr="00CC3BA1" w:rsidTr="00D714D1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PC 1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203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9.62</w:t>
            </w:r>
          </w:p>
        </w:tc>
        <w:tc>
          <w:tcPr>
            <w:tcW w:w="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0205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2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9.61</w:t>
            </w:r>
          </w:p>
        </w:tc>
      </w:tr>
      <w:tr w:rsidR="00D714D1" w:rsidRPr="00CC3BA1" w:rsidTr="00D714D1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PC 1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6E-0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0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43E-0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9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14D1" w:rsidRPr="00CC3BA1" w:rsidRDefault="00D714D1" w:rsidP="00D71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0.</w:t>
            </w:r>
            <w:r w:rsidRPr="00CC3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0</w:t>
            </w:r>
          </w:p>
        </w:tc>
      </w:tr>
    </w:tbl>
    <w:p w:rsidR="003855EE" w:rsidRDefault="00D714D1" w:rsidP="00DF1FB2">
      <w:pPr>
        <w:ind w:left="-284"/>
      </w:pPr>
    </w:p>
    <w:p w:rsidR="00D714D1" w:rsidRDefault="00D714D1" w:rsidP="00DF1FB2">
      <w:pPr>
        <w:ind w:left="-284"/>
      </w:pPr>
    </w:p>
    <w:sectPr w:rsidR="00D714D1" w:rsidSect="00DF1FB2">
      <w:pgSz w:w="11906" w:h="16838"/>
      <w:pgMar w:top="1417" w:right="991" w:bottom="1417" w:left="1276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DF1FB2"/>
    <w:rsid w:val="002A24F2"/>
    <w:rsid w:val="00463156"/>
    <w:rsid w:val="005305B7"/>
    <w:rsid w:val="006F2665"/>
    <w:rsid w:val="00AD149F"/>
    <w:rsid w:val="00D714D1"/>
    <w:rsid w:val="00D87176"/>
    <w:rsid w:val="00DF1F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17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149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5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VEG</Company>
  <LinksUpToDate>false</LinksUpToDate>
  <CharactersWithSpaces>7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vitado</dc:creator>
  <cp:lastModifiedBy>abril</cp:lastModifiedBy>
  <cp:revision>3</cp:revision>
  <dcterms:created xsi:type="dcterms:W3CDTF">2017-05-01T22:45:00Z</dcterms:created>
  <dcterms:modified xsi:type="dcterms:W3CDTF">2017-05-08T10:37:00Z</dcterms:modified>
</cp:coreProperties>
</file>